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CD5" w:rsidRPr="001A508F" w:rsidRDefault="00FF0CD5" w:rsidP="00045822">
      <w:pPr>
        <w:spacing w:line="360" w:lineRule="auto"/>
        <w:jc w:val="center"/>
        <w:rPr>
          <w:rFonts w:ascii="Calibri" w:eastAsia="宋体" w:hAnsi="Calibri" w:cs="Times New Roman"/>
        </w:rPr>
      </w:pPr>
      <w:r w:rsidRPr="001A508F">
        <w:rPr>
          <w:rFonts w:ascii="Times New Roman" w:eastAsia="宋体" w:hAnsi="Times New Roman" w:cs="Times New Roman"/>
          <w:b/>
          <w:sz w:val="28"/>
          <w:szCs w:val="28"/>
        </w:rPr>
        <w:t>Table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S</w:t>
      </w:r>
      <w:r w:rsidRPr="001A508F">
        <w:rPr>
          <w:rFonts w:ascii="Times New Roman" w:eastAsia="宋体" w:hAnsi="Times New Roman" w:cs="Times New Roman"/>
          <w:b/>
          <w:sz w:val="28"/>
          <w:szCs w:val="28"/>
        </w:rPr>
        <w:t>2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.</w:t>
      </w:r>
      <w:r w:rsidRPr="001A508F">
        <w:rPr>
          <w:rFonts w:ascii="Times New Roman" w:eastAsia="宋体" w:hAnsi="Times New Roman" w:cs="Times New Roman"/>
          <w:b/>
          <w:sz w:val="28"/>
          <w:szCs w:val="28"/>
        </w:rPr>
        <w:t xml:space="preserve"> Genotype</w:t>
      </w:r>
      <w:r w:rsidRPr="001A508F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d</w:t>
      </w:r>
      <w:r w:rsidRPr="001A508F">
        <w:rPr>
          <w:rFonts w:ascii="Times New Roman" w:eastAsia="宋体" w:hAnsi="Times New Roman" w:cs="Times New Roman"/>
          <w:b/>
          <w:sz w:val="28"/>
          <w:szCs w:val="28"/>
        </w:rPr>
        <w:t>istribution of Norovirus-positive samples</w:t>
      </w:r>
    </w:p>
    <w:tbl>
      <w:tblPr>
        <w:tblW w:w="9410" w:type="dxa"/>
        <w:jc w:val="center"/>
        <w:tblInd w:w="-459" w:type="dxa"/>
        <w:tblLook w:val="04A0" w:firstRow="1" w:lastRow="0" w:firstColumn="1" w:lastColumn="0" w:noHBand="0" w:noVBand="1"/>
      </w:tblPr>
      <w:tblGrid>
        <w:gridCol w:w="2109"/>
        <w:gridCol w:w="730"/>
        <w:gridCol w:w="801"/>
        <w:gridCol w:w="810"/>
        <w:gridCol w:w="801"/>
        <w:gridCol w:w="850"/>
        <w:gridCol w:w="803"/>
        <w:gridCol w:w="730"/>
        <w:gridCol w:w="836"/>
        <w:gridCol w:w="850"/>
        <w:gridCol w:w="836"/>
        <w:gridCol w:w="850"/>
        <w:gridCol w:w="803"/>
      </w:tblGrid>
      <w:tr w:rsidR="001545C0" w:rsidRPr="001545C0" w:rsidTr="00045822">
        <w:trPr>
          <w:trHeight w:val="34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86C71" w:rsidRPr="001545C0" w:rsidRDefault="00886C71" w:rsidP="00611C5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 group (No.)</w:t>
            </w:r>
          </w:p>
        </w:tc>
        <w:tc>
          <w:tcPr>
            <w:tcW w:w="4201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I group (No.)</w:t>
            </w:r>
          </w:p>
        </w:tc>
      </w:tr>
      <w:tr w:rsidR="001545C0" w:rsidRPr="001545C0" w:rsidTr="00045822">
        <w:trPr>
          <w:trHeight w:val="399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5C0" w:rsidRPr="001545C0" w:rsidRDefault="001545C0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45C0" w:rsidRPr="001545C0" w:rsidRDefault="001545C0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I.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45C0" w:rsidRPr="001545C0" w:rsidRDefault="001545C0" w:rsidP="001545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I.4</w:t>
            </w: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45C0" w:rsidRPr="001545C0" w:rsidRDefault="001545C0" w:rsidP="001545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II.4</w:t>
            </w: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45C0" w:rsidRPr="001545C0" w:rsidRDefault="001545C0" w:rsidP="001545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I.4</w:t>
            </w: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45C0" w:rsidRPr="001545C0" w:rsidRDefault="001545C0" w:rsidP="00611C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II.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1545C0" w:rsidRPr="001545C0" w:rsidRDefault="001545C0" w:rsidP="001545C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  <w:r w:rsidRPr="001545C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1545C0" w:rsidRPr="001545C0" w:rsidRDefault="001545C0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I.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1545C0" w:rsidRPr="001545C0" w:rsidRDefault="001545C0" w:rsidP="001545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II.4a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1545C0" w:rsidRPr="001545C0" w:rsidRDefault="001545C0" w:rsidP="001545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II.4b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1545C0" w:rsidRPr="001545C0" w:rsidRDefault="001545C0" w:rsidP="001545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II.4c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1545C0" w:rsidRPr="001545C0" w:rsidRDefault="001545C0" w:rsidP="00ED6C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II.13</w:t>
            </w: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1545C0" w:rsidRPr="001545C0" w:rsidRDefault="001545C0" w:rsidP="001545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1545C0" w:rsidRPr="001545C0" w:rsidTr="0004582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s of col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545C0" w:rsidRPr="001545C0" w:rsidTr="0004582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6C71" w:rsidRPr="001545C0" w:rsidRDefault="00886C71" w:rsidP="00ED6C17">
            <w:pPr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886C71" w:rsidRPr="001545C0" w:rsidRDefault="00886C71" w:rsidP="00ED6C17">
            <w:pPr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108</w:t>
            </w:r>
          </w:p>
        </w:tc>
      </w:tr>
      <w:tr w:rsidR="001545C0" w:rsidRPr="001545C0" w:rsidTr="0004582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6C71" w:rsidRPr="001545C0" w:rsidRDefault="00886C71" w:rsidP="00ED6C17">
            <w:pPr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886C71" w:rsidRPr="001545C0" w:rsidRDefault="00886C71" w:rsidP="00ED6C17">
            <w:pPr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179</w:t>
            </w:r>
          </w:p>
        </w:tc>
      </w:tr>
      <w:tr w:rsidR="001545C0" w:rsidRPr="001545C0" w:rsidTr="0004582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6C71" w:rsidRPr="001545C0" w:rsidRDefault="00886C71" w:rsidP="00ED6C17">
            <w:pPr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886C71" w:rsidRPr="001545C0" w:rsidRDefault="00886C71" w:rsidP="00ED6C17">
            <w:pPr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160</w:t>
            </w:r>
          </w:p>
        </w:tc>
      </w:tr>
      <w:tr w:rsidR="001545C0" w:rsidRPr="001545C0" w:rsidTr="0004582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6C71" w:rsidRPr="001545C0" w:rsidRDefault="00886C71" w:rsidP="00ED6C17">
            <w:pPr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886C71" w:rsidRPr="001545C0" w:rsidRDefault="00886C71" w:rsidP="00ED6C17">
            <w:pPr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140</w:t>
            </w:r>
          </w:p>
        </w:tc>
      </w:tr>
      <w:tr w:rsidR="001545C0" w:rsidRPr="001545C0" w:rsidTr="0004582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ards  distribu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5C0" w:rsidRPr="001545C0" w:rsidTr="0004582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rd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6C71" w:rsidRPr="001545C0" w:rsidRDefault="00886C71" w:rsidP="00ED6C17">
            <w:pPr>
              <w:widowControl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1545C0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6C71" w:rsidRPr="001545C0" w:rsidRDefault="00886C71" w:rsidP="00ED6C17">
            <w:pPr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130</w:t>
            </w:r>
          </w:p>
        </w:tc>
      </w:tr>
      <w:tr w:rsidR="001545C0" w:rsidRPr="001545C0" w:rsidTr="0004582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rd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6C71" w:rsidRPr="001545C0" w:rsidRDefault="00886C71" w:rsidP="00ED6C17">
            <w:pPr>
              <w:widowControl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1545C0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6C71" w:rsidRPr="001545C0" w:rsidRDefault="00886C71" w:rsidP="00ED6C17">
            <w:pPr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191</w:t>
            </w:r>
          </w:p>
        </w:tc>
      </w:tr>
      <w:tr w:rsidR="001545C0" w:rsidRPr="001545C0" w:rsidTr="0004582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rd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6C71" w:rsidRPr="001545C0" w:rsidRDefault="00886C71" w:rsidP="00ED6C17">
            <w:pPr>
              <w:widowControl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1545C0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6C71" w:rsidRPr="001545C0" w:rsidRDefault="00886C71" w:rsidP="00ED6C17">
            <w:pPr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74</w:t>
            </w:r>
          </w:p>
        </w:tc>
      </w:tr>
      <w:tr w:rsidR="001545C0" w:rsidRPr="001545C0" w:rsidTr="0004582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rd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6C71" w:rsidRPr="001545C0" w:rsidRDefault="00886C71" w:rsidP="00ED6C17">
            <w:pPr>
              <w:widowControl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1545C0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6C71" w:rsidRPr="001545C0" w:rsidRDefault="00886C71" w:rsidP="00ED6C17">
            <w:pPr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1545C0" w:rsidRPr="001545C0" w:rsidTr="0004582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rd 5 and Ward 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</w:tcPr>
          <w:p w:rsidR="00886C71" w:rsidRPr="001545C0" w:rsidRDefault="00886C71" w:rsidP="00ED6C17">
            <w:pPr>
              <w:widowControl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1545C0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886C71" w:rsidRPr="001545C0" w:rsidRDefault="00886C71" w:rsidP="00ED6C17">
            <w:pPr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68</w:t>
            </w:r>
          </w:p>
        </w:tc>
      </w:tr>
      <w:tr w:rsidR="001545C0" w:rsidRPr="001545C0" w:rsidTr="0004582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rd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6C71" w:rsidRPr="001545C0" w:rsidRDefault="00886C71" w:rsidP="00611C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86C71" w:rsidRPr="001545C0" w:rsidRDefault="00886C71" w:rsidP="00ED6C17">
            <w:pPr>
              <w:widowControl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1545C0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86C71" w:rsidRPr="001545C0" w:rsidRDefault="00886C71" w:rsidP="00ED6C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5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86C71" w:rsidRPr="001545C0" w:rsidRDefault="00886C71" w:rsidP="00ED6C17">
            <w:pPr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545C0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29</w:t>
            </w:r>
          </w:p>
        </w:tc>
      </w:tr>
    </w:tbl>
    <w:p w:rsidR="00907788" w:rsidRDefault="00907788" w:rsidP="00045822">
      <w:pPr>
        <w:ind w:leftChars="337" w:left="708" w:firstLine="1"/>
        <w:jc w:val="left"/>
        <w:rPr>
          <w:rFonts w:ascii="Times New Roman" w:hAnsi="Times New Roman" w:cs="Times New Roman"/>
        </w:rPr>
      </w:pPr>
      <w:r w:rsidRPr="00907788">
        <w:rPr>
          <w:rFonts w:ascii="Times New Roman" w:hAnsi="Times New Roman" w:cs="Times New Roman"/>
        </w:rPr>
        <w:t>Abbreviations</w:t>
      </w:r>
      <w:r>
        <w:rPr>
          <w:rFonts w:ascii="Times New Roman" w:hAnsi="Times New Roman" w:cs="Times New Roman" w:hint="eastAsia"/>
        </w:rPr>
        <w:t xml:space="preserve">: </w:t>
      </w:r>
      <w:r w:rsidR="001545C0" w:rsidRPr="001545C0">
        <w:rPr>
          <w:rFonts w:ascii="Times New Roman" w:hAnsi="Times New Roman" w:cs="Times New Roman"/>
        </w:rPr>
        <w:t>HAI, hospital-acquired infection; CAI, community-acquired infection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No.</w:t>
      </w:r>
      <w:r>
        <w:rPr>
          <w:rFonts w:ascii="Times New Roman" w:hAnsi="Times New Roman" w:cs="Times New Roman" w:hint="eastAsia"/>
        </w:rPr>
        <w:t xml:space="preserve">, </w:t>
      </w:r>
      <w:r w:rsidR="001545C0" w:rsidRPr="001545C0">
        <w:rPr>
          <w:rFonts w:ascii="Times New Roman" w:hAnsi="Times New Roman" w:cs="Times New Roman"/>
        </w:rPr>
        <w:t>Numbers of specimens</w:t>
      </w:r>
      <w:r>
        <w:rPr>
          <w:rFonts w:ascii="Times New Roman" w:hAnsi="Times New Roman" w:cs="Times New Roman" w:hint="eastAsia"/>
        </w:rPr>
        <w:t>.</w:t>
      </w:r>
    </w:p>
    <w:p w:rsidR="00907788" w:rsidRDefault="00907788" w:rsidP="00045822">
      <w:pPr>
        <w:ind w:leftChars="337" w:left="708" w:firstLine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1545C0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II.4</w:t>
      </w:r>
      <w:r w:rsidR="001545C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1545C0" w:rsidRPr="00886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n</w:t>
      </w:r>
      <w:r w:rsidR="001545C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aag_2006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norovirus.</w:t>
      </w:r>
    </w:p>
    <w:p w:rsidR="00907788" w:rsidRDefault="00907788" w:rsidP="00045822">
      <w:pPr>
        <w:ind w:leftChars="337" w:left="708" w:firstLine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907788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b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II.4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1545C0" w:rsidRPr="001545C0">
        <w:rPr>
          <w:rFonts w:ascii="Times New Roman" w:eastAsia="宋体" w:hAnsi="Times New Roman" w:cs="Times New Roman"/>
          <w:kern w:val="0"/>
          <w:sz w:val="24"/>
          <w:szCs w:val="24"/>
        </w:rPr>
        <w:t>New Orleans_2009</w:t>
      </w:r>
      <w:r w:rsidR="001545C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norovirus.</w:t>
      </w:r>
    </w:p>
    <w:p w:rsidR="00CE6768" w:rsidRDefault="001545C0" w:rsidP="00045822">
      <w:pPr>
        <w:ind w:leftChars="337" w:left="708" w:firstLine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07788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c</w:t>
      </w:r>
      <w:proofErr w:type="gramEnd"/>
      <w:r w:rsidRPr="001545C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90778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II.4</w:t>
      </w:r>
      <w:r w:rsidRPr="00886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ydney_2012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90778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norovirus.</w:t>
      </w:r>
    </w:p>
    <w:p w:rsidR="00907788" w:rsidRPr="00907788" w:rsidRDefault="00907788" w:rsidP="00045822">
      <w:pPr>
        <w:ind w:leftChars="337" w:left="708" w:firstLine="1"/>
        <w:jc w:val="left"/>
        <w:rPr>
          <w:vertAlign w:val="superscript"/>
        </w:rPr>
      </w:pPr>
      <w:proofErr w:type="gramStart"/>
      <w:r w:rsidRPr="0090778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d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</w:t>
      </w:r>
      <w:r w:rsidRPr="0090778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otal numbers of enrolled specimen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bookmarkStart w:id="0" w:name="_GoBack"/>
      <w:bookmarkEnd w:id="0"/>
    </w:p>
    <w:sectPr w:rsidR="00907788" w:rsidRPr="00907788" w:rsidSect="00045822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400A" w:rsidRDefault="00B8400A" w:rsidP="00FF0CD5">
      <w:r>
        <w:separator/>
      </w:r>
    </w:p>
  </w:endnote>
  <w:endnote w:type="continuationSeparator" w:id="0">
    <w:p w:rsidR="00B8400A" w:rsidRDefault="00B8400A" w:rsidP="00FF0C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400A" w:rsidRDefault="00B8400A" w:rsidP="00FF0CD5">
      <w:r>
        <w:separator/>
      </w:r>
    </w:p>
  </w:footnote>
  <w:footnote w:type="continuationSeparator" w:id="0">
    <w:p w:rsidR="00B8400A" w:rsidRDefault="00B8400A" w:rsidP="00FF0CD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0CD5" w:rsidRDefault="00FF0CD5" w:rsidP="00FF0CD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F0CD5"/>
    <w:rsid w:val="0000597D"/>
    <w:rsid w:val="000118D5"/>
    <w:rsid w:val="000151C1"/>
    <w:rsid w:val="0003460E"/>
    <w:rsid w:val="00043C3F"/>
    <w:rsid w:val="00045822"/>
    <w:rsid w:val="0009205A"/>
    <w:rsid w:val="000D503B"/>
    <w:rsid w:val="000E4772"/>
    <w:rsid w:val="0011349B"/>
    <w:rsid w:val="00140928"/>
    <w:rsid w:val="001424B7"/>
    <w:rsid w:val="001473DA"/>
    <w:rsid w:val="001545C0"/>
    <w:rsid w:val="00173C96"/>
    <w:rsid w:val="001820CD"/>
    <w:rsid w:val="00186442"/>
    <w:rsid w:val="001907BC"/>
    <w:rsid w:val="001A208F"/>
    <w:rsid w:val="001B1156"/>
    <w:rsid w:val="001E7405"/>
    <w:rsid w:val="00203494"/>
    <w:rsid w:val="0020525E"/>
    <w:rsid w:val="0021720C"/>
    <w:rsid w:val="002247F7"/>
    <w:rsid w:val="00241D45"/>
    <w:rsid w:val="00262A56"/>
    <w:rsid w:val="00270E8E"/>
    <w:rsid w:val="00275CED"/>
    <w:rsid w:val="002D2ABC"/>
    <w:rsid w:val="002D41AC"/>
    <w:rsid w:val="002E4651"/>
    <w:rsid w:val="00305F17"/>
    <w:rsid w:val="00341B30"/>
    <w:rsid w:val="00346C01"/>
    <w:rsid w:val="00350534"/>
    <w:rsid w:val="00364A68"/>
    <w:rsid w:val="00366818"/>
    <w:rsid w:val="00372BEB"/>
    <w:rsid w:val="00376867"/>
    <w:rsid w:val="003A5C60"/>
    <w:rsid w:val="003B0665"/>
    <w:rsid w:val="003C2168"/>
    <w:rsid w:val="003E0F92"/>
    <w:rsid w:val="003F67D8"/>
    <w:rsid w:val="00403DFE"/>
    <w:rsid w:val="0040663F"/>
    <w:rsid w:val="00406E53"/>
    <w:rsid w:val="0041561A"/>
    <w:rsid w:val="004253FC"/>
    <w:rsid w:val="0042628B"/>
    <w:rsid w:val="00427DF3"/>
    <w:rsid w:val="00436F8A"/>
    <w:rsid w:val="00440BCD"/>
    <w:rsid w:val="004727CA"/>
    <w:rsid w:val="00482337"/>
    <w:rsid w:val="0048268C"/>
    <w:rsid w:val="004A7F26"/>
    <w:rsid w:val="004B0970"/>
    <w:rsid w:val="004D2130"/>
    <w:rsid w:val="004E794D"/>
    <w:rsid w:val="0051413D"/>
    <w:rsid w:val="00537C81"/>
    <w:rsid w:val="00545E59"/>
    <w:rsid w:val="00547B01"/>
    <w:rsid w:val="00550500"/>
    <w:rsid w:val="00561FBF"/>
    <w:rsid w:val="00573C83"/>
    <w:rsid w:val="005806BA"/>
    <w:rsid w:val="0058254C"/>
    <w:rsid w:val="00584FD2"/>
    <w:rsid w:val="00585A86"/>
    <w:rsid w:val="00585C21"/>
    <w:rsid w:val="00596B2F"/>
    <w:rsid w:val="006101D6"/>
    <w:rsid w:val="006132E1"/>
    <w:rsid w:val="006339E0"/>
    <w:rsid w:val="00634804"/>
    <w:rsid w:val="0065327D"/>
    <w:rsid w:val="00685464"/>
    <w:rsid w:val="006B228E"/>
    <w:rsid w:val="006C3215"/>
    <w:rsid w:val="006D0A17"/>
    <w:rsid w:val="006E3F55"/>
    <w:rsid w:val="00725D13"/>
    <w:rsid w:val="00741A8E"/>
    <w:rsid w:val="007537DA"/>
    <w:rsid w:val="007554F5"/>
    <w:rsid w:val="007B1E85"/>
    <w:rsid w:val="007C27F7"/>
    <w:rsid w:val="007C71FE"/>
    <w:rsid w:val="007E4FA8"/>
    <w:rsid w:val="008144D5"/>
    <w:rsid w:val="00814E49"/>
    <w:rsid w:val="00823E47"/>
    <w:rsid w:val="00835E43"/>
    <w:rsid w:val="00852DD0"/>
    <w:rsid w:val="00857DD3"/>
    <w:rsid w:val="00864021"/>
    <w:rsid w:val="0087260F"/>
    <w:rsid w:val="008752DE"/>
    <w:rsid w:val="00886C71"/>
    <w:rsid w:val="008B6F3A"/>
    <w:rsid w:val="008C6A85"/>
    <w:rsid w:val="008D0312"/>
    <w:rsid w:val="008D1C26"/>
    <w:rsid w:val="009019E2"/>
    <w:rsid w:val="00907788"/>
    <w:rsid w:val="00914E1E"/>
    <w:rsid w:val="00920383"/>
    <w:rsid w:val="0093113E"/>
    <w:rsid w:val="00956155"/>
    <w:rsid w:val="0096099E"/>
    <w:rsid w:val="00961D7B"/>
    <w:rsid w:val="009729BB"/>
    <w:rsid w:val="00980B33"/>
    <w:rsid w:val="00981837"/>
    <w:rsid w:val="00993028"/>
    <w:rsid w:val="009D0C4C"/>
    <w:rsid w:val="009D5717"/>
    <w:rsid w:val="00A0079D"/>
    <w:rsid w:val="00A018FF"/>
    <w:rsid w:val="00A02B88"/>
    <w:rsid w:val="00A12A3A"/>
    <w:rsid w:val="00A16472"/>
    <w:rsid w:val="00A31AA5"/>
    <w:rsid w:val="00A33142"/>
    <w:rsid w:val="00A357CE"/>
    <w:rsid w:val="00A45B28"/>
    <w:rsid w:val="00A90DF8"/>
    <w:rsid w:val="00AD0D8C"/>
    <w:rsid w:val="00AD27E4"/>
    <w:rsid w:val="00AE2974"/>
    <w:rsid w:val="00AE3A6C"/>
    <w:rsid w:val="00AF0D30"/>
    <w:rsid w:val="00AF4FE3"/>
    <w:rsid w:val="00AF79DF"/>
    <w:rsid w:val="00B01A74"/>
    <w:rsid w:val="00B21FE3"/>
    <w:rsid w:val="00B24780"/>
    <w:rsid w:val="00B305BD"/>
    <w:rsid w:val="00B3407E"/>
    <w:rsid w:val="00B3692F"/>
    <w:rsid w:val="00B41549"/>
    <w:rsid w:val="00B418F9"/>
    <w:rsid w:val="00B777A7"/>
    <w:rsid w:val="00B8400A"/>
    <w:rsid w:val="00B85CCC"/>
    <w:rsid w:val="00B949E4"/>
    <w:rsid w:val="00B965A0"/>
    <w:rsid w:val="00BA2EC2"/>
    <w:rsid w:val="00BA6DD8"/>
    <w:rsid w:val="00BB27C4"/>
    <w:rsid w:val="00BB41D6"/>
    <w:rsid w:val="00BC67D4"/>
    <w:rsid w:val="00BE07C3"/>
    <w:rsid w:val="00BE6E04"/>
    <w:rsid w:val="00BF42A0"/>
    <w:rsid w:val="00C36FE9"/>
    <w:rsid w:val="00C45619"/>
    <w:rsid w:val="00C611E6"/>
    <w:rsid w:val="00C6308B"/>
    <w:rsid w:val="00C9188B"/>
    <w:rsid w:val="00CA00BD"/>
    <w:rsid w:val="00CB3609"/>
    <w:rsid w:val="00CB7996"/>
    <w:rsid w:val="00CC0C63"/>
    <w:rsid w:val="00CD67CE"/>
    <w:rsid w:val="00CE6768"/>
    <w:rsid w:val="00CE7589"/>
    <w:rsid w:val="00CF11A2"/>
    <w:rsid w:val="00D1702B"/>
    <w:rsid w:val="00D24960"/>
    <w:rsid w:val="00D43D0B"/>
    <w:rsid w:val="00D52AFE"/>
    <w:rsid w:val="00D62470"/>
    <w:rsid w:val="00D8521E"/>
    <w:rsid w:val="00D90B3D"/>
    <w:rsid w:val="00DA7455"/>
    <w:rsid w:val="00DC013F"/>
    <w:rsid w:val="00DD020C"/>
    <w:rsid w:val="00DD4D0A"/>
    <w:rsid w:val="00DD73FD"/>
    <w:rsid w:val="00DD7C03"/>
    <w:rsid w:val="00DE01F5"/>
    <w:rsid w:val="00DE1B07"/>
    <w:rsid w:val="00DF3555"/>
    <w:rsid w:val="00DF7D9B"/>
    <w:rsid w:val="00E216A0"/>
    <w:rsid w:val="00E26E15"/>
    <w:rsid w:val="00E27FCB"/>
    <w:rsid w:val="00E57E14"/>
    <w:rsid w:val="00E64D4B"/>
    <w:rsid w:val="00E8075B"/>
    <w:rsid w:val="00EA2D37"/>
    <w:rsid w:val="00EA70AA"/>
    <w:rsid w:val="00EC38EC"/>
    <w:rsid w:val="00ED2210"/>
    <w:rsid w:val="00EF1E9E"/>
    <w:rsid w:val="00EF71F9"/>
    <w:rsid w:val="00F273F9"/>
    <w:rsid w:val="00F36528"/>
    <w:rsid w:val="00F41AB0"/>
    <w:rsid w:val="00F476B7"/>
    <w:rsid w:val="00F534CE"/>
    <w:rsid w:val="00F568B7"/>
    <w:rsid w:val="00F704EA"/>
    <w:rsid w:val="00F84F45"/>
    <w:rsid w:val="00F9391C"/>
    <w:rsid w:val="00F9554A"/>
    <w:rsid w:val="00FB0027"/>
    <w:rsid w:val="00FF0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0C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F0C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F0CD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F0C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F0CD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1</Words>
  <Characters>749</Characters>
  <Application>Microsoft Office Word</Application>
  <DocSecurity>0</DocSecurity>
  <Lines>6</Lines>
  <Paragraphs>1</Paragraphs>
  <ScaleCrop>false</ScaleCrop>
  <Company>Sky123.Org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aliping</cp:lastModifiedBy>
  <cp:revision>4</cp:revision>
  <dcterms:created xsi:type="dcterms:W3CDTF">2017-03-25T05:41:00Z</dcterms:created>
  <dcterms:modified xsi:type="dcterms:W3CDTF">2017-06-02T13:02:00Z</dcterms:modified>
</cp:coreProperties>
</file>